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89FAF" w14:textId="27B81F8B" w:rsidR="000665DA" w:rsidRDefault="000525B5" w:rsidP="000525B5">
      <w:pPr>
        <w:jc w:val="center"/>
      </w:pPr>
      <w:r w:rsidRPr="000525B5">
        <w:t>Supplementary Table S</w:t>
      </w:r>
      <w:r w:rsidR="007E7327">
        <w:t>1</w:t>
      </w:r>
      <w:r w:rsidRPr="000525B5">
        <w:t>. Primer sequence</w:t>
      </w:r>
      <w:r>
        <w:t>.</w:t>
      </w:r>
    </w:p>
    <w:tbl>
      <w:tblPr>
        <w:tblStyle w:val="1"/>
        <w:tblW w:w="90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394"/>
        <w:gridCol w:w="2122"/>
      </w:tblGrid>
      <w:tr w:rsidR="000525B5" w:rsidRPr="004B1AED" w14:paraId="08D93E28" w14:textId="77777777" w:rsidTr="00202C4F">
        <w:trPr>
          <w:trHeight w:val="414"/>
        </w:trPr>
        <w:tc>
          <w:tcPr>
            <w:tcW w:w="2518" w:type="dxa"/>
            <w:tcBorders>
              <w:bottom w:val="single" w:sz="8" w:space="0" w:color="auto"/>
            </w:tcBorders>
            <w:vAlign w:val="center"/>
          </w:tcPr>
          <w:p w14:paraId="306F1C6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B1AED">
              <w:rPr>
                <w:rFonts w:ascii="Times New Roman" w:hAnsi="Times New Roman"/>
                <w:b/>
                <w:snapToGrid/>
              </w:rPr>
              <w:t>Gene</w:t>
            </w:r>
          </w:p>
        </w:tc>
        <w:tc>
          <w:tcPr>
            <w:tcW w:w="4394" w:type="dxa"/>
            <w:tcBorders>
              <w:bottom w:val="single" w:sz="8" w:space="0" w:color="auto"/>
            </w:tcBorders>
            <w:vAlign w:val="center"/>
          </w:tcPr>
          <w:p w14:paraId="31A16320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B1AED">
              <w:rPr>
                <w:rFonts w:ascii="Times New Roman" w:hAnsi="Times New Roman"/>
                <w:b/>
                <w:snapToGrid/>
              </w:rPr>
              <w:t>Primer sequences (5' to 3')</w:t>
            </w:r>
          </w:p>
        </w:tc>
        <w:tc>
          <w:tcPr>
            <w:tcW w:w="2122" w:type="dxa"/>
            <w:tcBorders>
              <w:bottom w:val="single" w:sz="8" w:space="0" w:color="auto"/>
            </w:tcBorders>
            <w:vAlign w:val="center"/>
          </w:tcPr>
          <w:p w14:paraId="176495F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B1AED">
              <w:rPr>
                <w:rFonts w:ascii="Times New Roman" w:hAnsi="Times New Roman"/>
                <w:b/>
                <w:snapToGrid/>
              </w:rPr>
              <w:t xml:space="preserve">TM/ </w:t>
            </w:r>
            <w:proofErr w:type="spellStart"/>
            <w:r w:rsidRPr="004B1AED">
              <w:rPr>
                <w:rFonts w:ascii="Times New Roman" w:hAnsi="Times New Roman"/>
                <w:b/>
                <w:snapToGrid/>
                <w:vertAlign w:val="superscript"/>
              </w:rPr>
              <w:t>o</w:t>
            </w:r>
            <w:r w:rsidRPr="004B1AED">
              <w:rPr>
                <w:rFonts w:ascii="Times New Roman" w:hAnsi="Times New Roman"/>
                <w:b/>
                <w:snapToGrid/>
              </w:rPr>
              <w:t>C</w:t>
            </w:r>
            <w:proofErr w:type="spellEnd"/>
          </w:p>
        </w:tc>
      </w:tr>
      <w:tr w:rsidR="000525B5" w:rsidRPr="004B1AED" w14:paraId="7D8CB26D" w14:textId="77777777" w:rsidTr="00202C4F">
        <w:trPr>
          <w:trHeight w:val="75"/>
        </w:trPr>
        <w:tc>
          <w:tcPr>
            <w:tcW w:w="2518" w:type="dxa"/>
            <w:vAlign w:val="center"/>
          </w:tcPr>
          <w:p w14:paraId="113244D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METTL3</w:t>
            </w:r>
          </w:p>
        </w:tc>
        <w:tc>
          <w:tcPr>
            <w:tcW w:w="4394" w:type="dxa"/>
          </w:tcPr>
          <w:p w14:paraId="50870048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 xml:space="preserve">F: </w:t>
            </w:r>
            <w:r w:rsidRPr="004B1AED">
              <w:rPr>
                <w:rFonts w:ascii="Times New Roman" w:hAnsi="Times New Roman"/>
                <w:snapToGrid/>
              </w:rPr>
              <w:t>TAGCCAAGGAGCCAACCAAG</w:t>
            </w:r>
          </w:p>
          <w:p w14:paraId="6622BBB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CTTGAACTTGAGCCCGACC</w:t>
            </w:r>
          </w:p>
        </w:tc>
        <w:tc>
          <w:tcPr>
            <w:tcW w:w="2122" w:type="dxa"/>
            <w:vAlign w:val="center"/>
          </w:tcPr>
          <w:p w14:paraId="5D897650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3798C327" w14:textId="77777777" w:rsidTr="00202C4F">
        <w:trPr>
          <w:trHeight w:val="372"/>
        </w:trPr>
        <w:tc>
          <w:tcPr>
            <w:tcW w:w="2518" w:type="dxa"/>
            <w:vAlign w:val="center"/>
          </w:tcPr>
          <w:p w14:paraId="19A5F7DC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METTL14</w:t>
            </w:r>
          </w:p>
        </w:tc>
        <w:tc>
          <w:tcPr>
            <w:tcW w:w="4394" w:type="dxa"/>
          </w:tcPr>
          <w:p w14:paraId="0F227AE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TCTGGGGAAGGATTGGACCT</w:t>
            </w:r>
          </w:p>
          <w:p w14:paraId="38D2C54B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CCGTCTGTGCTACGCTTTA</w:t>
            </w:r>
          </w:p>
        </w:tc>
        <w:tc>
          <w:tcPr>
            <w:tcW w:w="2122" w:type="dxa"/>
            <w:vAlign w:val="center"/>
          </w:tcPr>
          <w:p w14:paraId="08E79701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7FF72F2D" w14:textId="77777777" w:rsidTr="00202C4F">
        <w:tc>
          <w:tcPr>
            <w:tcW w:w="2518" w:type="dxa"/>
            <w:vAlign w:val="center"/>
          </w:tcPr>
          <w:p w14:paraId="7A83751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WTAP</w:t>
            </w:r>
          </w:p>
        </w:tc>
        <w:tc>
          <w:tcPr>
            <w:tcW w:w="4394" w:type="dxa"/>
          </w:tcPr>
          <w:p w14:paraId="202F45C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TCTGGATTTCACAGGGAGGG</w:t>
            </w:r>
          </w:p>
          <w:p w14:paraId="5095928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AGGTTTCTCCTCTTGCGGG</w:t>
            </w:r>
          </w:p>
        </w:tc>
        <w:tc>
          <w:tcPr>
            <w:tcW w:w="2122" w:type="dxa"/>
            <w:vAlign w:val="center"/>
          </w:tcPr>
          <w:p w14:paraId="152322B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9</w:t>
            </w:r>
          </w:p>
        </w:tc>
      </w:tr>
      <w:tr w:rsidR="000525B5" w:rsidRPr="004B1AED" w14:paraId="6DE4F431" w14:textId="77777777" w:rsidTr="00202C4F">
        <w:tc>
          <w:tcPr>
            <w:tcW w:w="2518" w:type="dxa"/>
            <w:vAlign w:val="center"/>
          </w:tcPr>
          <w:p w14:paraId="48D9BEB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TO</w:t>
            </w:r>
          </w:p>
        </w:tc>
        <w:tc>
          <w:tcPr>
            <w:tcW w:w="4394" w:type="dxa"/>
          </w:tcPr>
          <w:p w14:paraId="6477605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CACAAGCACGGCTGTTTAT</w:t>
            </w:r>
          </w:p>
          <w:p w14:paraId="52B85B06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TGACAGGCGGCAGCTATTT</w:t>
            </w:r>
          </w:p>
        </w:tc>
        <w:tc>
          <w:tcPr>
            <w:tcW w:w="2122" w:type="dxa"/>
            <w:vAlign w:val="center"/>
          </w:tcPr>
          <w:p w14:paraId="0588D87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5</w:t>
            </w:r>
          </w:p>
        </w:tc>
      </w:tr>
      <w:tr w:rsidR="000525B5" w:rsidRPr="004B1AED" w14:paraId="7F7F3365" w14:textId="77777777" w:rsidTr="00202C4F">
        <w:tc>
          <w:tcPr>
            <w:tcW w:w="2518" w:type="dxa"/>
            <w:vAlign w:val="center"/>
          </w:tcPr>
          <w:p w14:paraId="0378E70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ALKBH5</w:t>
            </w:r>
          </w:p>
        </w:tc>
        <w:tc>
          <w:tcPr>
            <w:tcW w:w="4394" w:type="dxa"/>
          </w:tcPr>
          <w:p w14:paraId="5043A85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ACGAGATTAGATGCACCCCG</w:t>
            </w:r>
          </w:p>
          <w:p w14:paraId="4E9D352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TGTTGTTTCCCGACAGACG</w:t>
            </w:r>
          </w:p>
        </w:tc>
        <w:tc>
          <w:tcPr>
            <w:tcW w:w="2122" w:type="dxa"/>
            <w:vAlign w:val="center"/>
          </w:tcPr>
          <w:p w14:paraId="000CA0B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7F1F8EF3" w14:textId="77777777" w:rsidTr="00202C4F">
        <w:tc>
          <w:tcPr>
            <w:tcW w:w="2518" w:type="dxa"/>
            <w:vAlign w:val="center"/>
          </w:tcPr>
          <w:p w14:paraId="4DE3A77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F1</w:t>
            </w:r>
          </w:p>
        </w:tc>
        <w:tc>
          <w:tcPr>
            <w:tcW w:w="4394" w:type="dxa"/>
          </w:tcPr>
          <w:p w14:paraId="319D99B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TCACCACCTCTGCAGTCAA</w:t>
            </w:r>
          </w:p>
          <w:p w14:paraId="061ECE8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GTTTAATAGGTGGCGGGGG</w:t>
            </w:r>
          </w:p>
        </w:tc>
        <w:tc>
          <w:tcPr>
            <w:tcW w:w="2122" w:type="dxa"/>
            <w:vAlign w:val="center"/>
          </w:tcPr>
          <w:p w14:paraId="66E5209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7940B15F" w14:textId="77777777" w:rsidTr="00202C4F">
        <w:tc>
          <w:tcPr>
            <w:tcW w:w="2518" w:type="dxa"/>
            <w:vAlign w:val="center"/>
          </w:tcPr>
          <w:p w14:paraId="78BC018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F2</w:t>
            </w:r>
          </w:p>
        </w:tc>
        <w:tc>
          <w:tcPr>
            <w:tcW w:w="4394" w:type="dxa"/>
          </w:tcPr>
          <w:p w14:paraId="5F937E9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CTGCGAAACAGCAACCCAAG</w:t>
            </w:r>
          </w:p>
          <w:p w14:paraId="386D66D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GCCACAGGACCCTTGTTATC</w:t>
            </w:r>
          </w:p>
        </w:tc>
        <w:tc>
          <w:tcPr>
            <w:tcW w:w="2122" w:type="dxa"/>
            <w:vAlign w:val="center"/>
          </w:tcPr>
          <w:p w14:paraId="5810029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66C6FA84" w14:textId="77777777" w:rsidTr="00202C4F">
        <w:tc>
          <w:tcPr>
            <w:tcW w:w="2518" w:type="dxa"/>
            <w:vAlign w:val="center"/>
          </w:tcPr>
          <w:p w14:paraId="41E18B2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F3</w:t>
            </w:r>
          </w:p>
        </w:tc>
        <w:tc>
          <w:tcPr>
            <w:tcW w:w="4394" w:type="dxa"/>
          </w:tcPr>
          <w:p w14:paraId="04A3A0D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CAGAGGAAACAGGCGAAGAA</w:t>
            </w:r>
          </w:p>
          <w:p w14:paraId="145E643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TGCTTCCCCAAGCGAATATG</w:t>
            </w:r>
          </w:p>
        </w:tc>
        <w:tc>
          <w:tcPr>
            <w:tcW w:w="2122" w:type="dxa"/>
            <w:vAlign w:val="center"/>
          </w:tcPr>
          <w:p w14:paraId="0437ABD0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6CB9E74F" w14:textId="77777777" w:rsidTr="00202C4F">
        <w:tc>
          <w:tcPr>
            <w:tcW w:w="2518" w:type="dxa"/>
            <w:vAlign w:val="center"/>
          </w:tcPr>
          <w:p w14:paraId="7A857D61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C1</w:t>
            </w:r>
          </w:p>
        </w:tc>
        <w:tc>
          <w:tcPr>
            <w:tcW w:w="4394" w:type="dxa"/>
          </w:tcPr>
          <w:p w14:paraId="6E27F3D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AAGCTCTGCATCGGAGTCA</w:t>
            </w:r>
          </w:p>
          <w:p w14:paraId="0DC3486B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TTTTCGGACAGCACGAACG</w:t>
            </w:r>
          </w:p>
        </w:tc>
        <w:tc>
          <w:tcPr>
            <w:tcW w:w="2122" w:type="dxa"/>
            <w:vAlign w:val="center"/>
          </w:tcPr>
          <w:p w14:paraId="17BDF05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45680DDA" w14:textId="77777777" w:rsidTr="00202C4F">
        <w:tc>
          <w:tcPr>
            <w:tcW w:w="2518" w:type="dxa"/>
            <w:vAlign w:val="center"/>
          </w:tcPr>
          <w:p w14:paraId="32EBBA4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C2</w:t>
            </w:r>
          </w:p>
        </w:tc>
        <w:tc>
          <w:tcPr>
            <w:tcW w:w="4394" w:type="dxa"/>
          </w:tcPr>
          <w:p w14:paraId="185559DC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AGTGGAAGTGATCTCAGTGCAG</w:t>
            </w:r>
          </w:p>
          <w:p w14:paraId="1D65054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GTGCATTTTCAGCAAACCGC</w:t>
            </w:r>
          </w:p>
        </w:tc>
        <w:tc>
          <w:tcPr>
            <w:tcW w:w="2122" w:type="dxa"/>
            <w:vAlign w:val="center"/>
          </w:tcPr>
          <w:p w14:paraId="4787F25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6</w:t>
            </w:r>
          </w:p>
        </w:tc>
      </w:tr>
      <w:tr w:rsidR="000525B5" w:rsidRPr="004B1AED" w14:paraId="065397C7" w14:textId="77777777" w:rsidTr="00202C4F">
        <w:tc>
          <w:tcPr>
            <w:tcW w:w="2518" w:type="dxa"/>
            <w:vAlign w:val="center"/>
          </w:tcPr>
          <w:p w14:paraId="43E84AC6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BM15</w:t>
            </w:r>
          </w:p>
        </w:tc>
        <w:tc>
          <w:tcPr>
            <w:tcW w:w="4394" w:type="dxa"/>
          </w:tcPr>
          <w:p w14:paraId="41895AF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AGTTTGACCGGTTTGGCAC</w:t>
            </w:r>
          </w:p>
          <w:p w14:paraId="4D73385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GAGTTAACGGCAGAGGCTG</w:t>
            </w:r>
          </w:p>
        </w:tc>
        <w:tc>
          <w:tcPr>
            <w:tcW w:w="2122" w:type="dxa"/>
            <w:vAlign w:val="center"/>
          </w:tcPr>
          <w:p w14:paraId="5845BC3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3D72BFE4" w14:textId="77777777" w:rsidTr="00202C4F">
        <w:tc>
          <w:tcPr>
            <w:tcW w:w="2518" w:type="dxa"/>
            <w:vAlign w:val="center"/>
          </w:tcPr>
          <w:p w14:paraId="4FF26D6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ZC3H13</w:t>
            </w:r>
          </w:p>
        </w:tc>
        <w:tc>
          <w:tcPr>
            <w:tcW w:w="4394" w:type="dxa"/>
          </w:tcPr>
          <w:p w14:paraId="225D016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CCCCAGGGATTCTCGGTCTA</w:t>
            </w:r>
          </w:p>
          <w:p w14:paraId="650AE01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TACTTCTGCCCATCCGGTC</w:t>
            </w:r>
          </w:p>
        </w:tc>
        <w:tc>
          <w:tcPr>
            <w:tcW w:w="2122" w:type="dxa"/>
            <w:vAlign w:val="center"/>
          </w:tcPr>
          <w:p w14:paraId="6D42F9B6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9.5</w:t>
            </w:r>
          </w:p>
        </w:tc>
      </w:tr>
      <w:tr w:rsidR="000525B5" w:rsidRPr="004B1AED" w14:paraId="42CD3CDD" w14:textId="77777777" w:rsidTr="00202C4F">
        <w:tc>
          <w:tcPr>
            <w:tcW w:w="2518" w:type="dxa"/>
            <w:vAlign w:val="center"/>
          </w:tcPr>
          <w:p w14:paraId="7638629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VIRMA</w:t>
            </w:r>
          </w:p>
        </w:tc>
        <w:tc>
          <w:tcPr>
            <w:tcW w:w="4394" w:type="dxa"/>
          </w:tcPr>
          <w:p w14:paraId="6C2A6596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ACTACTGCCTTGCGTGTTCT</w:t>
            </w:r>
          </w:p>
          <w:p w14:paraId="318810B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AGCGAGCCATCGAAATGGTA</w:t>
            </w:r>
          </w:p>
        </w:tc>
        <w:tc>
          <w:tcPr>
            <w:tcW w:w="2122" w:type="dxa"/>
            <w:vAlign w:val="center"/>
          </w:tcPr>
          <w:p w14:paraId="4BF64BF8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5.4</w:t>
            </w:r>
          </w:p>
        </w:tc>
      </w:tr>
      <w:tr w:rsidR="00D50CF1" w:rsidRPr="004B1AED" w14:paraId="2CF58142" w14:textId="77777777" w:rsidTr="00202C4F">
        <w:tc>
          <w:tcPr>
            <w:tcW w:w="2518" w:type="dxa"/>
            <w:vMerge w:val="restart"/>
            <w:vAlign w:val="center"/>
          </w:tcPr>
          <w:p w14:paraId="6D8098B2" w14:textId="229B1DD6" w:rsidR="00D50CF1" w:rsidRPr="004B1AED" w:rsidRDefault="00E978C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E978CE">
              <w:rPr>
                <w:rFonts w:ascii="Times New Roman" w:hAnsi="Times New Roman"/>
              </w:rPr>
              <w:t>CREB1</w:t>
            </w:r>
          </w:p>
        </w:tc>
        <w:tc>
          <w:tcPr>
            <w:tcW w:w="4394" w:type="dxa"/>
          </w:tcPr>
          <w:p w14:paraId="796ECD8F" w14:textId="05DC6FD2" w:rsidR="00D50CF1" w:rsidRPr="00AF3E1A" w:rsidRDefault="00E978C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F3E1A">
              <w:rPr>
                <w:rFonts w:ascii="Times New Roman" w:hAnsi="Times New Roman"/>
              </w:rPr>
              <w:t>F: AACCAGCAGAGTGGAGATGC</w:t>
            </w:r>
          </w:p>
        </w:tc>
        <w:tc>
          <w:tcPr>
            <w:tcW w:w="2122" w:type="dxa"/>
            <w:vMerge w:val="restart"/>
            <w:vAlign w:val="center"/>
          </w:tcPr>
          <w:p w14:paraId="2AD0F28B" w14:textId="555EDAA3" w:rsidR="00D50CF1" w:rsidRPr="00AF3E1A" w:rsidRDefault="00E978CE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AF3E1A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D50CF1" w:rsidRPr="004B1AED" w14:paraId="79507726" w14:textId="77777777" w:rsidTr="00202C4F">
        <w:tc>
          <w:tcPr>
            <w:tcW w:w="2518" w:type="dxa"/>
            <w:vMerge/>
            <w:vAlign w:val="center"/>
          </w:tcPr>
          <w:p w14:paraId="75EF535E" w14:textId="77777777" w:rsidR="00D50CF1" w:rsidRPr="004B1AED" w:rsidRDefault="00D50CF1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795E3E2C" w14:textId="21C25C9C" w:rsidR="00D50CF1" w:rsidRPr="00AF3E1A" w:rsidRDefault="00E978C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F3E1A">
              <w:rPr>
                <w:rFonts w:ascii="Times New Roman" w:hAnsi="Times New Roman"/>
              </w:rPr>
              <w:t>R: GTTGAAATCTGAACTGTCTGGACT</w:t>
            </w:r>
          </w:p>
        </w:tc>
        <w:tc>
          <w:tcPr>
            <w:tcW w:w="2122" w:type="dxa"/>
            <w:vMerge/>
            <w:vAlign w:val="center"/>
          </w:tcPr>
          <w:p w14:paraId="2F841619" w14:textId="77777777" w:rsidR="00D50CF1" w:rsidRPr="00AF3E1A" w:rsidRDefault="00D50CF1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E22EDA" w:rsidRPr="004B1AED" w14:paraId="506AC78C" w14:textId="77777777" w:rsidTr="00202C4F">
        <w:tc>
          <w:tcPr>
            <w:tcW w:w="2518" w:type="dxa"/>
            <w:vMerge w:val="restart"/>
            <w:vAlign w:val="center"/>
          </w:tcPr>
          <w:p w14:paraId="690DC7E5" w14:textId="64D83BC2" w:rsidR="00E22EDA" w:rsidRPr="004B1AED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E22EDA">
              <w:rPr>
                <w:rFonts w:ascii="Times New Roman" w:hAnsi="Times New Roman"/>
              </w:rPr>
              <w:t>NFE2L3</w:t>
            </w:r>
          </w:p>
        </w:tc>
        <w:tc>
          <w:tcPr>
            <w:tcW w:w="4394" w:type="dxa"/>
          </w:tcPr>
          <w:p w14:paraId="50BA7881" w14:textId="0C3A6D93" w:rsidR="00E22EDA" w:rsidRPr="00AF3E1A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E22EDA" w:rsidRPr="00AF3E1A">
              <w:rPr>
                <w:rFonts w:ascii="Times New Roman" w:hAnsi="Times New Roman"/>
              </w:rPr>
              <w:t>GAACCGACGGCTCAAGTGTC</w:t>
            </w:r>
          </w:p>
        </w:tc>
        <w:tc>
          <w:tcPr>
            <w:tcW w:w="2122" w:type="dxa"/>
            <w:vMerge w:val="restart"/>
            <w:vAlign w:val="center"/>
          </w:tcPr>
          <w:p w14:paraId="1CADBE50" w14:textId="681E0744" w:rsidR="00E22EDA" w:rsidRPr="00AF3E1A" w:rsidRDefault="0011143E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AF3E1A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E22EDA" w:rsidRPr="004B1AED" w14:paraId="1DC3D434" w14:textId="77777777" w:rsidTr="00202C4F">
        <w:tc>
          <w:tcPr>
            <w:tcW w:w="2518" w:type="dxa"/>
            <w:vMerge/>
            <w:vAlign w:val="center"/>
          </w:tcPr>
          <w:p w14:paraId="2B762073" w14:textId="77777777" w:rsidR="00E22EDA" w:rsidRPr="004B1AED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6DC7A667" w14:textId="098864F9" w:rsidR="00E22EDA" w:rsidRPr="00E978C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E22EDA" w:rsidRPr="00E22EDA">
              <w:rPr>
                <w:rFonts w:ascii="Times New Roman" w:hAnsi="Times New Roman"/>
              </w:rPr>
              <w:t>CCAGTGAGACTCCCTCCAGTA</w:t>
            </w:r>
          </w:p>
        </w:tc>
        <w:tc>
          <w:tcPr>
            <w:tcW w:w="2122" w:type="dxa"/>
            <w:vMerge/>
            <w:vAlign w:val="center"/>
          </w:tcPr>
          <w:p w14:paraId="1F47BA53" w14:textId="77777777" w:rsidR="00E22EDA" w:rsidRPr="00E978CE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</w:p>
        </w:tc>
      </w:tr>
      <w:tr w:rsidR="00E22EDA" w:rsidRPr="004B1AED" w14:paraId="7127329B" w14:textId="77777777" w:rsidTr="00202C4F">
        <w:tc>
          <w:tcPr>
            <w:tcW w:w="2518" w:type="dxa"/>
            <w:vMerge w:val="restart"/>
            <w:vAlign w:val="center"/>
          </w:tcPr>
          <w:p w14:paraId="58297C8F" w14:textId="6F65927F" w:rsidR="00E22EDA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1143E">
              <w:rPr>
                <w:rFonts w:ascii="Times New Roman" w:hAnsi="Times New Roman"/>
              </w:rPr>
              <w:t>CHFR</w:t>
            </w:r>
          </w:p>
        </w:tc>
        <w:tc>
          <w:tcPr>
            <w:tcW w:w="4394" w:type="dxa"/>
          </w:tcPr>
          <w:p w14:paraId="4A9C62C6" w14:textId="33C912AB" w:rsidR="00E22EDA" w:rsidRPr="00E978C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11143E" w:rsidRPr="0011143E">
              <w:rPr>
                <w:rFonts w:ascii="Times New Roman" w:hAnsi="Times New Roman"/>
              </w:rPr>
              <w:t>GTGAGTCCTCGGACGTTAGC</w:t>
            </w:r>
          </w:p>
        </w:tc>
        <w:tc>
          <w:tcPr>
            <w:tcW w:w="2122" w:type="dxa"/>
            <w:vMerge w:val="restart"/>
            <w:vAlign w:val="center"/>
          </w:tcPr>
          <w:p w14:paraId="6C862430" w14:textId="3627DF39" w:rsidR="00E22EDA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AF3E1A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E22EDA" w:rsidRPr="004B1AED" w14:paraId="12E62FF6" w14:textId="77777777" w:rsidTr="00202C4F">
        <w:tc>
          <w:tcPr>
            <w:tcW w:w="2518" w:type="dxa"/>
            <w:vMerge/>
            <w:vAlign w:val="center"/>
          </w:tcPr>
          <w:p w14:paraId="07CD572D" w14:textId="77777777" w:rsidR="00E22EDA" w:rsidRPr="004B1AED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6B961E5B" w14:textId="105A7A82" w:rsidR="00E22EDA" w:rsidRPr="00E978C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11143E" w:rsidRPr="0011143E">
              <w:rPr>
                <w:rFonts w:ascii="Times New Roman" w:hAnsi="Times New Roman"/>
              </w:rPr>
              <w:t>GCACAGCCCCAGTATAGGTG</w:t>
            </w:r>
          </w:p>
        </w:tc>
        <w:tc>
          <w:tcPr>
            <w:tcW w:w="2122" w:type="dxa"/>
            <w:vMerge/>
            <w:vAlign w:val="center"/>
          </w:tcPr>
          <w:p w14:paraId="79176E0F" w14:textId="77777777" w:rsidR="00E22EDA" w:rsidRPr="00AF3E1A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E22EDA" w:rsidRPr="004B1AED" w14:paraId="364E871B" w14:textId="77777777" w:rsidTr="00202C4F">
        <w:tc>
          <w:tcPr>
            <w:tcW w:w="2518" w:type="dxa"/>
            <w:vMerge w:val="restart"/>
            <w:vAlign w:val="center"/>
          </w:tcPr>
          <w:p w14:paraId="69C8AD32" w14:textId="4AA33D53" w:rsidR="00E22EDA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1143E">
              <w:rPr>
                <w:rFonts w:ascii="Times New Roman" w:hAnsi="Times New Roman"/>
              </w:rPr>
              <w:t>SYCP2</w:t>
            </w:r>
          </w:p>
        </w:tc>
        <w:tc>
          <w:tcPr>
            <w:tcW w:w="4394" w:type="dxa"/>
          </w:tcPr>
          <w:p w14:paraId="52A93F17" w14:textId="6987DEDA" w:rsidR="00E22EDA" w:rsidRPr="00E978C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11143E" w:rsidRPr="0011143E">
              <w:rPr>
                <w:rFonts w:ascii="Times New Roman" w:hAnsi="Times New Roman"/>
              </w:rPr>
              <w:t>TGGCTTGTCAGTGGTTCTCAA</w:t>
            </w:r>
          </w:p>
        </w:tc>
        <w:tc>
          <w:tcPr>
            <w:tcW w:w="2122" w:type="dxa"/>
            <w:vMerge w:val="restart"/>
            <w:vAlign w:val="center"/>
          </w:tcPr>
          <w:p w14:paraId="41E62CB9" w14:textId="71FB76B2" w:rsidR="00E22EDA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AF3E1A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E22EDA" w:rsidRPr="004B1AED" w14:paraId="5AEE9E40" w14:textId="77777777" w:rsidTr="00202C4F">
        <w:tc>
          <w:tcPr>
            <w:tcW w:w="2518" w:type="dxa"/>
            <w:vMerge/>
            <w:vAlign w:val="center"/>
          </w:tcPr>
          <w:p w14:paraId="7DA1DEBC" w14:textId="77777777" w:rsidR="00E22EDA" w:rsidRPr="004B1AED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45EAE0E3" w14:textId="3D3F01A2" w:rsidR="00E22EDA" w:rsidRPr="00E978C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11143E" w:rsidRPr="0011143E">
              <w:rPr>
                <w:rFonts w:ascii="Times New Roman" w:hAnsi="Times New Roman"/>
              </w:rPr>
              <w:t>TGACTGCTTCCCACTGATGAT</w:t>
            </w:r>
          </w:p>
        </w:tc>
        <w:tc>
          <w:tcPr>
            <w:tcW w:w="2122" w:type="dxa"/>
            <w:vMerge/>
            <w:vAlign w:val="center"/>
          </w:tcPr>
          <w:p w14:paraId="5EC2316A" w14:textId="77777777" w:rsidR="00E22EDA" w:rsidRPr="00AF3E1A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E22EDA" w:rsidRPr="004B1AED" w14:paraId="0406320A" w14:textId="77777777" w:rsidTr="00202C4F">
        <w:tc>
          <w:tcPr>
            <w:tcW w:w="2518" w:type="dxa"/>
            <w:vMerge w:val="restart"/>
            <w:vAlign w:val="center"/>
          </w:tcPr>
          <w:p w14:paraId="3F3FF74F" w14:textId="6B96B236" w:rsidR="00E22EDA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1143E">
              <w:rPr>
                <w:rFonts w:ascii="Times New Roman" w:hAnsi="Times New Roman"/>
              </w:rPr>
              <w:t>FZD8</w:t>
            </w:r>
          </w:p>
        </w:tc>
        <w:tc>
          <w:tcPr>
            <w:tcW w:w="4394" w:type="dxa"/>
          </w:tcPr>
          <w:p w14:paraId="13FF6373" w14:textId="57AE0127" w:rsidR="00E22EDA" w:rsidRPr="00E978C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11143E" w:rsidRPr="0011143E">
              <w:rPr>
                <w:rFonts w:ascii="Times New Roman" w:hAnsi="Times New Roman"/>
              </w:rPr>
              <w:t>GGCCCATCATATTCCTCTCGG</w:t>
            </w:r>
          </w:p>
        </w:tc>
        <w:tc>
          <w:tcPr>
            <w:tcW w:w="2122" w:type="dxa"/>
            <w:vMerge w:val="restart"/>
            <w:vAlign w:val="center"/>
          </w:tcPr>
          <w:p w14:paraId="4796ECC6" w14:textId="09F82079" w:rsidR="00E22EDA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E22EDA" w:rsidRPr="004B1AED" w14:paraId="111877EA" w14:textId="77777777" w:rsidTr="00202C4F">
        <w:tc>
          <w:tcPr>
            <w:tcW w:w="2518" w:type="dxa"/>
            <w:vMerge/>
            <w:vAlign w:val="center"/>
          </w:tcPr>
          <w:p w14:paraId="7CBA4F65" w14:textId="77777777" w:rsidR="00E22EDA" w:rsidRPr="004B1AED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1284C483" w14:textId="0515B6F8" w:rsidR="00E22EDA" w:rsidRPr="00E978C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11143E" w:rsidRPr="0011143E">
              <w:rPr>
                <w:rFonts w:ascii="Times New Roman" w:hAnsi="Times New Roman"/>
              </w:rPr>
              <w:t>CCAGCACGGCGATAGACTT</w:t>
            </w:r>
          </w:p>
        </w:tc>
        <w:tc>
          <w:tcPr>
            <w:tcW w:w="2122" w:type="dxa"/>
            <w:vMerge/>
            <w:vAlign w:val="center"/>
          </w:tcPr>
          <w:p w14:paraId="0A73A1F2" w14:textId="77777777" w:rsidR="00E22EDA" w:rsidRPr="00AF3E1A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E22EDA" w:rsidRPr="004B1AED" w14:paraId="4CD11D25" w14:textId="77777777" w:rsidTr="00202C4F">
        <w:tc>
          <w:tcPr>
            <w:tcW w:w="2518" w:type="dxa"/>
            <w:vMerge w:val="restart"/>
            <w:vAlign w:val="center"/>
          </w:tcPr>
          <w:p w14:paraId="42271AAE" w14:textId="44ECC2D4" w:rsidR="00E22EDA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1143E">
              <w:rPr>
                <w:rFonts w:ascii="Times New Roman" w:hAnsi="Times New Roman"/>
              </w:rPr>
              <w:t>GRAMD1A</w:t>
            </w:r>
          </w:p>
        </w:tc>
        <w:tc>
          <w:tcPr>
            <w:tcW w:w="4394" w:type="dxa"/>
          </w:tcPr>
          <w:p w14:paraId="71376E2F" w14:textId="69107D0B" w:rsidR="00E22EDA" w:rsidRPr="00E978C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11143E" w:rsidRPr="0011143E">
              <w:rPr>
                <w:rFonts w:ascii="Times New Roman" w:hAnsi="Times New Roman"/>
              </w:rPr>
              <w:t>AGAACGCGCTGCTTGAAAAG</w:t>
            </w:r>
          </w:p>
        </w:tc>
        <w:tc>
          <w:tcPr>
            <w:tcW w:w="2122" w:type="dxa"/>
            <w:vMerge w:val="restart"/>
            <w:vAlign w:val="center"/>
          </w:tcPr>
          <w:p w14:paraId="768AFB21" w14:textId="6AF8A529" w:rsidR="00E22EDA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E22EDA" w:rsidRPr="004B1AED" w14:paraId="6F6A00FA" w14:textId="77777777" w:rsidTr="00202C4F">
        <w:tc>
          <w:tcPr>
            <w:tcW w:w="2518" w:type="dxa"/>
            <w:vMerge/>
            <w:vAlign w:val="center"/>
          </w:tcPr>
          <w:p w14:paraId="0D57ED89" w14:textId="77777777" w:rsidR="00E22EDA" w:rsidRPr="004B1AED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01405320" w14:textId="5C929884" w:rsidR="00E22EDA" w:rsidRPr="00E978C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  <w:highlight w:val="magenta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11143E" w:rsidRPr="0011143E">
              <w:rPr>
                <w:rFonts w:ascii="Times New Roman" w:hAnsi="Times New Roman"/>
              </w:rPr>
              <w:t>TACATCGCCCACATCCTTGG</w:t>
            </w:r>
          </w:p>
        </w:tc>
        <w:tc>
          <w:tcPr>
            <w:tcW w:w="2122" w:type="dxa"/>
            <w:vMerge/>
            <w:vAlign w:val="center"/>
          </w:tcPr>
          <w:p w14:paraId="1BC1A880" w14:textId="77777777" w:rsidR="00E22EDA" w:rsidRPr="00AF3E1A" w:rsidRDefault="00E22ED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1143E" w:rsidRPr="004B1AED" w14:paraId="37AD7F77" w14:textId="77777777" w:rsidTr="00202C4F">
        <w:tc>
          <w:tcPr>
            <w:tcW w:w="2518" w:type="dxa"/>
            <w:vMerge w:val="restart"/>
            <w:vAlign w:val="center"/>
          </w:tcPr>
          <w:p w14:paraId="0F9274A8" w14:textId="4627F4CA" w:rsidR="0011143E" w:rsidRPr="004B1AED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F3E1A">
              <w:rPr>
                <w:rFonts w:ascii="Times New Roman" w:hAnsi="Times New Roman"/>
              </w:rPr>
              <w:t>PCYOX1L</w:t>
            </w:r>
          </w:p>
        </w:tc>
        <w:tc>
          <w:tcPr>
            <w:tcW w:w="4394" w:type="dxa"/>
          </w:tcPr>
          <w:p w14:paraId="00920C61" w14:textId="735DF368" w:rsidR="0011143E" w:rsidRPr="0011143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Pr="00AF3E1A">
              <w:rPr>
                <w:rFonts w:ascii="Times New Roman" w:hAnsi="Times New Roman"/>
              </w:rPr>
              <w:t>CTCCACATGCAGGGTTTCGT</w:t>
            </w:r>
          </w:p>
        </w:tc>
        <w:tc>
          <w:tcPr>
            <w:tcW w:w="2122" w:type="dxa"/>
            <w:vMerge w:val="restart"/>
            <w:vAlign w:val="center"/>
          </w:tcPr>
          <w:p w14:paraId="7DF19351" w14:textId="6F32156B" w:rsidR="0011143E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11143E" w:rsidRPr="004B1AED" w14:paraId="44B42863" w14:textId="77777777" w:rsidTr="00202C4F">
        <w:tc>
          <w:tcPr>
            <w:tcW w:w="2518" w:type="dxa"/>
            <w:vMerge/>
            <w:vAlign w:val="center"/>
          </w:tcPr>
          <w:p w14:paraId="15FFD2F9" w14:textId="77777777" w:rsidR="0011143E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124D4CA9" w14:textId="7F3B5025" w:rsidR="0011143E" w:rsidRPr="0011143E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Pr="00AF3E1A">
              <w:rPr>
                <w:rFonts w:ascii="Times New Roman" w:hAnsi="Times New Roman"/>
              </w:rPr>
              <w:t>ACACCCGAGAAGGCATAACC</w:t>
            </w:r>
          </w:p>
        </w:tc>
        <w:tc>
          <w:tcPr>
            <w:tcW w:w="2122" w:type="dxa"/>
            <w:vMerge/>
            <w:vAlign w:val="center"/>
          </w:tcPr>
          <w:p w14:paraId="3A82BDB2" w14:textId="77777777" w:rsidR="0011143E" w:rsidRPr="00AF3E1A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1143E" w:rsidRPr="004B1AED" w14:paraId="260FB672" w14:textId="77777777" w:rsidTr="00202C4F">
        <w:tc>
          <w:tcPr>
            <w:tcW w:w="2518" w:type="dxa"/>
            <w:vMerge w:val="restart"/>
            <w:vAlign w:val="center"/>
          </w:tcPr>
          <w:p w14:paraId="097C11F7" w14:textId="2E9EB962" w:rsidR="0011143E" w:rsidRPr="004B1AED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F3E1A">
              <w:rPr>
                <w:rFonts w:ascii="Times New Roman" w:hAnsi="Times New Roman"/>
              </w:rPr>
              <w:t>CPPED1</w:t>
            </w:r>
          </w:p>
        </w:tc>
        <w:tc>
          <w:tcPr>
            <w:tcW w:w="4394" w:type="dxa"/>
          </w:tcPr>
          <w:p w14:paraId="77C9D751" w14:textId="0B004185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AF3E1A" w:rsidRPr="00AF3E1A">
              <w:rPr>
                <w:rFonts w:ascii="Times New Roman" w:hAnsi="Times New Roman"/>
              </w:rPr>
              <w:t>GAACAGGAGATCCGTCTGGC</w:t>
            </w:r>
          </w:p>
        </w:tc>
        <w:tc>
          <w:tcPr>
            <w:tcW w:w="2122" w:type="dxa"/>
            <w:vMerge w:val="restart"/>
            <w:vAlign w:val="center"/>
          </w:tcPr>
          <w:p w14:paraId="15562D2C" w14:textId="3763859D" w:rsidR="0011143E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AF3E1A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11143E" w:rsidRPr="004B1AED" w14:paraId="0ECEF599" w14:textId="77777777" w:rsidTr="00202C4F">
        <w:tc>
          <w:tcPr>
            <w:tcW w:w="2518" w:type="dxa"/>
            <w:vMerge/>
            <w:vAlign w:val="center"/>
          </w:tcPr>
          <w:p w14:paraId="43D6F580" w14:textId="77777777" w:rsidR="0011143E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28951148" w14:textId="348D8605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AF3E1A" w:rsidRPr="00AF3E1A">
              <w:rPr>
                <w:rFonts w:ascii="Times New Roman" w:hAnsi="Times New Roman"/>
              </w:rPr>
              <w:t>GAACGAGGAACAGGACACCC</w:t>
            </w:r>
          </w:p>
        </w:tc>
        <w:tc>
          <w:tcPr>
            <w:tcW w:w="2122" w:type="dxa"/>
            <w:vMerge/>
            <w:vAlign w:val="center"/>
          </w:tcPr>
          <w:p w14:paraId="79C4D291" w14:textId="77777777" w:rsidR="0011143E" w:rsidRPr="00AF3E1A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1143E" w:rsidRPr="004B1AED" w14:paraId="1AD046E9" w14:textId="77777777" w:rsidTr="00202C4F">
        <w:tc>
          <w:tcPr>
            <w:tcW w:w="2518" w:type="dxa"/>
            <w:vMerge w:val="restart"/>
            <w:vAlign w:val="center"/>
          </w:tcPr>
          <w:p w14:paraId="620E8264" w14:textId="0755FAB9" w:rsidR="0011143E" w:rsidRPr="004B1AED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F3E1A">
              <w:rPr>
                <w:rFonts w:ascii="Times New Roman" w:hAnsi="Times New Roman"/>
              </w:rPr>
              <w:t>CNST</w:t>
            </w:r>
          </w:p>
        </w:tc>
        <w:tc>
          <w:tcPr>
            <w:tcW w:w="4394" w:type="dxa"/>
          </w:tcPr>
          <w:p w14:paraId="61AD1BA1" w14:textId="47812A79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AF3E1A" w:rsidRPr="00AF3E1A">
              <w:rPr>
                <w:rFonts w:ascii="Times New Roman" w:hAnsi="Times New Roman"/>
              </w:rPr>
              <w:t>AGTGACACATGCCGTTAGTGA</w:t>
            </w:r>
          </w:p>
        </w:tc>
        <w:tc>
          <w:tcPr>
            <w:tcW w:w="2122" w:type="dxa"/>
            <w:vMerge w:val="restart"/>
            <w:vAlign w:val="center"/>
          </w:tcPr>
          <w:p w14:paraId="4909DF81" w14:textId="0BC954C7" w:rsidR="0011143E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AF3E1A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11143E" w:rsidRPr="004B1AED" w14:paraId="0C9A6415" w14:textId="77777777" w:rsidTr="00202C4F">
        <w:tc>
          <w:tcPr>
            <w:tcW w:w="2518" w:type="dxa"/>
            <w:vMerge/>
            <w:vAlign w:val="center"/>
          </w:tcPr>
          <w:p w14:paraId="433D1377" w14:textId="77777777" w:rsidR="0011143E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19208643" w14:textId="2B3C8683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AF3E1A" w:rsidRPr="00AF3E1A">
              <w:rPr>
                <w:rFonts w:ascii="Times New Roman" w:hAnsi="Times New Roman"/>
              </w:rPr>
              <w:t>TTCCCACTGTTCTTGAATGGC</w:t>
            </w:r>
          </w:p>
        </w:tc>
        <w:tc>
          <w:tcPr>
            <w:tcW w:w="2122" w:type="dxa"/>
            <w:vMerge/>
            <w:vAlign w:val="center"/>
          </w:tcPr>
          <w:p w14:paraId="0FCB7D80" w14:textId="77777777" w:rsidR="0011143E" w:rsidRPr="00AF3E1A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1143E" w:rsidRPr="004B1AED" w14:paraId="1CCE76CF" w14:textId="77777777" w:rsidTr="00202C4F">
        <w:tc>
          <w:tcPr>
            <w:tcW w:w="2518" w:type="dxa"/>
            <w:vMerge w:val="restart"/>
            <w:vAlign w:val="center"/>
          </w:tcPr>
          <w:p w14:paraId="772FEF69" w14:textId="497B178F" w:rsidR="0011143E" w:rsidRPr="004B1AED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F3E1A">
              <w:rPr>
                <w:rFonts w:ascii="Times New Roman" w:hAnsi="Times New Roman"/>
              </w:rPr>
              <w:t>PXT1</w:t>
            </w:r>
          </w:p>
        </w:tc>
        <w:tc>
          <w:tcPr>
            <w:tcW w:w="4394" w:type="dxa"/>
          </w:tcPr>
          <w:p w14:paraId="05008443" w14:textId="2CD02F88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AF3E1A" w:rsidRPr="00AF3E1A">
              <w:rPr>
                <w:rFonts w:ascii="Times New Roman" w:hAnsi="Times New Roman"/>
              </w:rPr>
              <w:t>CTTCTCAGCCCAAGGAGGAT</w:t>
            </w:r>
          </w:p>
        </w:tc>
        <w:tc>
          <w:tcPr>
            <w:tcW w:w="2122" w:type="dxa"/>
            <w:vMerge w:val="restart"/>
            <w:vAlign w:val="center"/>
          </w:tcPr>
          <w:p w14:paraId="7FDEAE37" w14:textId="5C4BC90B" w:rsidR="0011143E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AF3E1A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11143E" w:rsidRPr="004B1AED" w14:paraId="29962464" w14:textId="77777777" w:rsidTr="00202C4F">
        <w:tc>
          <w:tcPr>
            <w:tcW w:w="2518" w:type="dxa"/>
            <w:vMerge/>
            <w:vAlign w:val="center"/>
          </w:tcPr>
          <w:p w14:paraId="37B09C5F" w14:textId="77777777" w:rsidR="0011143E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0D6BB2B2" w14:textId="6E8A6CC4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AF3E1A" w:rsidRPr="00AF3E1A">
              <w:rPr>
                <w:rFonts w:ascii="Times New Roman" w:hAnsi="Times New Roman"/>
              </w:rPr>
              <w:t>TCCCCAATGTTTCTCAGGCG</w:t>
            </w:r>
          </w:p>
        </w:tc>
        <w:tc>
          <w:tcPr>
            <w:tcW w:w="2122" w:type="dxa"/>
            <w:vMerge/>
            <w:vAlign w:val="center"/>
          </w:tcPr>
          <w:p w14:paraId="77B30365" w14:textId="77777777" w:rsidR="0011143E" w:rsidRPr="00AF3E1A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1143E" w:rsidRPr="004B1AED" w14:paraId="289BBA34" w14:textId="77777777" w:rsidTr="00202C4F">
        <w:tc>
          <w:tcPr>
            <w:tcW w:w="2518" w:type="dxa"/>
            <w:vMerge w:val="restart"/>
            <w:vAlign w:val="center"/>
          </w:tcPr>
          <w:p w14:paraId="3E190292" w14:textId="2F45A788" w:rsidR="0011143E" w:rsidRPr="004B1AED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F3E1A">
              <w:rPr>
                <w:rFonts w:ascii="Times New Roman" w:hAnsi="Times New Roman"/>
              </w:rPr>
              <w:t>SPATA18</w:t>
            </w:r>
          </w:p>
        </w:tc>
        <w:tc>
          <w:tcPr>
            <w:tcW w:w="4394" w:type="dxa"/>
          </w:tcPr>
          <w:p w14:paraId="60846B83" w14:textId="29AD6FAB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AF3E1A" w:rsidRPr="00AF3E1A">
              <w:rPr>
                <w:rFonts w:ascii="Times New Roman" w:hAnsi="Times New Roman"/>
              </w:rPr>
              <w:t>GCCATATCCCTTTTGGCTGC</w:t>
            </w:r>
          </w:p>
        </w:tc>
        <w:tc>
          <w:tcPr>
            <w:tcW w:w="2122" w:type="dxa"/>
            <w:vMerge w:val="restart"/>
            <w:vAlign w:val="center"/>
          </w:tcPr>
          <w:p w14:paraId="531D5D93" w14:textId="7B64128E" w:rsidR="0011143E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AF3E1A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11143E" w:rsidRPr="004B1AED" w14:paraId="23822EA8" w14:textId="77777777" w:rsidTr="00202C4F">
        <w:tc>
          <w:tcPr>
            <w:tcW w:w="2518" w:type="dxa"/>
            <w:vMerge/>
            <w:vAlign w:val="center"/>
          </w:tcPr>
          <w:p w14:paraId="794322A5" w14:textId="77777777" w:rsidR="0011143E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1F951844" w14:textId="5D4431AB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AF3E1A" w:rsidRPr="00AF3E1A">
              <w:rPr>
                <w:rFonts w:ascii="Times New Roman" w:hAnsi="Times New Roman"/>
              </w:rPr>
              <w:t>TCGTCCTTCAGTGTTCGGAG</w:t>
            </w:r>
          </w:p>
        </w:tc>
        <w:tc>
          <w:tcPr>
            <w:tcW w:w="2122" w:type="dxa"/>
            <w:vMerge/>
            <w:vAlign w:val="center"/>
          </w:tcPr>
          <w:p w14:paraId="35D0BA27" w14:textId="77777777" w:rsidR="0011143E" w:rsidRPr="00AF3E1A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1143E" w:rsidRPr="004B1AED" w14:paraId="3928DC7C" w14:textId="77777777" w:rsidTr="00202C4F">
        <w:tc>
          <w:tcPr>
            <w:tcW w:w="2518" w:type="dxa"/>
            <w:vMerge w:val="restart"/>
            <w:vAlign w:val="center"/>
          </w:tcPr>
          <w:p w14:paraId="573ADE2A" w14:textId="134BA12E" w:rsidR="0011143E" w:rsidRPr="004B1AED" w:rsidRDefault="00AF3E1A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F3E1A">
              <w:rPr>
                <w:rFonts w:ascii="Times New Roman" w:hAnsi="Times New Roman"/>
              </w:rPr>
              <w:t>TFAM</w:t>
            </w:r>
          </w:p>
        </w:tc>
        <w:tc>
          <w:tcPr>
            <w:tcW w:w="4394" w:type="dxa"/>
          </w:tcPr>
          <w:p w14:paraId="0869E686" w14:textId="44C79D46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="00AF3E1A" w:rsidRPr="00AF3E1A">
              <w:rPr>
                <w:rFonts w:ascii="Times New Roman" w:hAnsi="Times New Roman"/>
              </w:rPr>
              <w:t>CGACTGCGCTCTCCCTTTAG</w:t>
            </w:r>
          </w:p>
        </w:tc>
        <w:tc>
          <w:tcPr>
            <w:tcW w:w="2122" w:type="dxa"/>
            <w:vMerge w:val="restart"/>
            <w:vAlign w:val="center"/>
          </w:tcPr>
          <w:p w14:paraId="61BD606B" w14:textId="3A6A4DB8" w:rsidR="0011143E" w:rsidRPr="00AF3E1A" w:rsidRDefault="00AF3E1A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AF3E1A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</w:tr>
      <w:tr w:rsidR="0011143E" w:rsidRPr="004B1AED" w14:paraId="5AD6C616" w14:textId="77777777" w:rsidTr="00202C4F">
        <w:tc>
          <w:tcPr>
            <w:tcW w:w="2518" w:type="dxa"/>
            <w:vMerge/>
            <w:vAlign w:val="center"/>
          </w:tcPr>
          <w:p w14:paraId="6F9F654C" w14:textId="77777777" w:rsidR="0011143E" w:rsidRPr="004B1AED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50FE1629" w14:textId="29687F2B" w:rsidR="0011143E" w:rsidRPr="0011143E" w:rsidRDefault="00BC069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: </w:t>
            </w:r>
            <w:r w:rsidR="00AF3E1A" w:rsidRPr="00AF3E1A">
              <w:rPr>
                <w:rFonts w:ascii="Times New Roman" w:hAnsi="Times New Roman"/>
              </w:rPr>
              <w:t>CTGCCAGTCTGCCCTGTAAG</w:t>
            </w:r>
          </w:p>
        </w:tc>
        <w:tc>
          <w:tcPr>
            <w:tcW w:w="2122" w:type="dxa"/>
            <w:vMerge/>
            <w:vAlign w:val="center"/>
          </w:tcPr>
          <w:p w14:paraId="3EA4FEFB" w14:textId="77777777" w:rsidR="0011143E" w:rsidRPr="00AF3E1A" w:rsidRDefault="0011143E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525B5" w:rsidRPr="004B1AED" w14:paraId="5060B39A" w14:textId="77777777" w:rsidTr="00202C4F">
        <w:tc>
          <w:tcPr>
            <w:tcW w:w="2518" w:type="dxa"/>
            <w:vMerge w:val="restart"/>
            <w:vAlign w:val="center"/>
          </w:tcPr>
          <w:p w14:paraId="09D7DE80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GAPDH</w:t>
            </w:r>
          </w:p>
        </w:tc>
        <w:tc>
          <w:tcPr>
            <w:tcW w:w="4394" w:type="dxa"/>
          </w:tcPr>
          <w:p w14:paraId="397F8C7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F: TCACCAGGGCTGCTTTTA</w:t>
            </w:r>
          </w:p>
        </w:tc>
        <w:tc>
          <w:tcPr>
            <w:tcW w:w="2122" w:type="dxa"/>
            <w:vMerge w:val="restart"/>
            <w:vAlign w:val="center"/>
          </w:tcPr>
          <w:p w14:paraId="6D3CCBBB" w14:textId="77777777" w:rsidR="000525B5" w:rsidRPr="00AF3E1A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AF3E1A">
              <w:rPr>
                <w:rFonts w:ascii="Times New Roman" w:eastAsiaTheme="minorEastAsia" w:hAnsi="Times New Roman"/>
                <w:lang w:eastAsia="zh-CN"/>
              </w:rPr>
              <w:t>60</w:t>
            </w:r>
          </w:p>
        </w:tc>
      </w:tr>
      <w:tr w:rsidR="000525B5" w:rsidRPr="004B1AED" w14:paraId="20CDC922" w14:textId="77777777" w:rsidTr="00202C4F">
        <w:tc>
          <w:tcPr>
            <w:tcW w:w="2518" w:type="dxa"/>
            <w:vMerge/>
            <w:vAlign w:val="center"/>
          </w:tcPr>
          <w:p w14:paraId="28D6FFB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5B1D41C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R: CTGTGCCGTTGAACTTGC</w:t>
            </w:r>
          </w:p>
        </w:tc>
        <w:tc>
          <w:tcPr>
            <w:tcW w:w="2122" w:type="dxa"/>
            <w:vMerge/>
            <w:vAlign w:val="center"/>
          </w:tcPr>
          <w:p w14:paraId="0C7287BB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</w:tbl>
    <w:p w14:paraId="3645D7A8" w14:textId="77777777" w:rsidR="000525B5" w:rsidRDefault="000525B5"/>
    <w:sectPr w:rsidR="00052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6053D" w14:textId="77777777" w:rsidR="00F44CA1" w:rsidRDefault="00F44CA1" w:rsidP="00762DCD">
      <w:pPr>
        <w:spacing w:line="240" w:lineRule="auto"/>
      </w:pPr>
      <w:r>
        <w:separator/>
      </w:r>
    </w:p>
  </w:endnote>
  <w:endnote w:type="continuationSeparator" w:id="0">
    <w:p w14:paraId="1C72610E" w14:textId="77777777" w:rsidR="00F44CA1" w:rsidRDefault="00F44CA1" w:rsidP="00762D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C13B4" w14:textId="77777777" w:rsidR="00F44CA1" w:rsidRDefault="00F44CA1" w:rsidP="00762DCD">
      <w:pPr>
        <w:spacing w:line="240" w:lineRule="auto"/>
      </w:pPr>
      <w:r>
        <w:separator/>
      </w:r>
    </w:p>
  </w:footnote>
  <w:footnote w:type="continuationSeparator" w:id="0">
    <w:p w14:paraId="3ACDAF18" w14:textId="77777777" w:rsidR="00F44CA1" w:rsidRDefault="00F44CA1" w:rsidP="00762D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FCD"/>
    <w:rsid w:val="000525B5"/>
    <w:rsid w:val="00062D53"/>
    <w:rsid w:val="000665DA"/>
    <w:rsid w:val="0010131B"/>
    <w:rsid w:val="0011143E"/>
    <w:rsid w:val="001A5B08"/>
    <w:rsid w:val="004B1AED"/>
    <w:rsid w:val="004C72BC"/>
    <w:rsid w:val="004E072A"/>
    <w:rsid w:val="00521FCD"/>
    <w:rsid w:val="00570E4B"/>
    <w:rsid w:val="00650163"/>
    <w:rsid w:val="006B5441"/>
    <w:rsid w:val="00711BF5"/>
    <w:rsid w:val="00762DCD"/>
    <w:rsid w:val="007E7327"/>
    <w:rsid w:val="008C415E"/>
    <w:rsid w:val="00A21DE6"/>
    <w:rsid w:val="00AC416B"/>
    <w:rsid w:val="00AF3E1A"/>
    <w:rsid w:val="00B735B6"/>
    <w:rsid w:val="00BC0695"/>
    <w:rsid w:val="00C7052A"/>
    <w:rsid w:val="00D50CF1"/>
    <w:rsid w:val="00D8152F"/>
    <w:rsid w:val="00D91476"/>
    <w:rsid w:val="00E22EDA"/>
    <w:rsid w:val="00E978CE"/>
    <w:rsid w:val="00F4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67A28"/>
  <w15:chartTrackingRefBased/>
  <w15:docId w15:val="{6E643F3A-EE85-4A88-9988-67942995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DC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D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62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DC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62DCD"/>
    <w:rPr>
      <w:sz w:val="18"/>
      <w:szCs w:val="18"/>
    </w:rPr>
  </w:style>
  <w:style w:type="paragraph" w:customStyle="1" w:styleId="MDPI42tablebody">
    <w:name w:val="MDPI_4.2_table_body"/>
    <w:qFormat/>
    <w:rsid w:val="00762D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1">
    <w:name w:val="网格型1"/>
    <w:basedOn w:val="a1"/>
    <w:next w:val="a7"/>
    <w:uiPriority w:val="59"/>
    <w:rsid w:val="00762DCD"/>
    <w:rPr>
      <w:rFonts w:ascii="Calibri" w:eastAsia="宋体" w:hAnsi="Calibri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62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8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421D0-3B6D-46DB-863E-FA2417BF6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兴东</dc:creator>
  <cp:keywords/>
  <dc:description/>
  <cp:lastModifiedBy>王 兴东</cp:lastModifiedBy>
  <cp:revision>74</cp:revision>
  <dcterms:created xsi:type="dcterms:W3CDTF">2021-07-02T03:19:00Z</dcterms:created>
  <dcterms:modified xsi:type="dcterms:W3CDTF">2022-07-23T02:39:00Z</dcterms:modified>
</cp:coreProperties>
</file>